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B33" w:rsidRPr="00086F64" w:rsidRDefault="00407E0B" w:rsidP="00E14596">
      <w:pPr>
        <w:jc w:val="center"/>
        <w:rPr>
          <w:rFonts w:ascii="Times New Roman" w:hAnsi="Times New Roman" w:cs="Times New Roman"/>
          <w:sz w:val="20"/>
          <w:szCs w:val="20"/>
        </w:rPr>
      </w:pPr>
      <w:r w:rsidRPr="00086F64">
        <w:rPr>
          <w:rFonts w:ascii="Times New Roman" w:hAnsi="Times New Roman" w:cs="Times New Roman"/>
          <w:sz w:val="20"/>
          <w:szCs w:val="20"/>
        </w:rPr>
        <w:t>S1</w:t>
      </w:r>
      <w:r w:rsidR="005F4678" w:rsidRPr="005F4678">
        <w:rPr>
          <w:rFonts w:ascii="Times New Roman" w:hAnsi="Times New Roman" w:cs="Times New Roman"/>
          <w:sz w:val="20"/>
          <w:szCs w:val="20"/>
        </w:rPr>
        <w:t xml:space="preserve"> </w:t>
      </w:r>
      <w:r w:rsidR="005F4678" w:rsidRPr="00086F64"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 w:rsidRPr="00086F64">
        <w:rPr>
          <w:rFonts w:ascii="Times New Roman" w:hAnsi="Times New Roman" w:cs="Times New Roman"/>
          <w:sz w:val="20"/>
          <w:szCs w:val="20"/>
        </w:rPr>
        <w:t xml:space="preserve">. Primers used </w:t>
      </w:r>
      <w:r w:rsidR="00E14596" w:rsidRPr="00086F64">
        <w:rPr>
          <w:rFonts w:ascii="Times New Roman" w:hAnsi="Times New Roman" w:cs="Times New Roman"/>
          <w:sz w:val="20"/>
          <w:szCs w:val="20"/>
        </w:rPr>
        <w:t>in the qPCR experiments.</w:t>
      </w:r>
    </w:p>
    <w:p w:rsidR="00E14596" w:rsidRPr="00086F64" w:rsidRDefault="00E14596" w:rsidP="00E14596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488"/>
        <w:gridCol w:w="4043"/>
      </w:tblGrid>
      <w:tr w:rsidR="00317B33" w:rsidRPr="00086F64" w:rsidTr="00E1459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hAnsi="Times New Roman" w:cs="Times New Roman"/>
                <w:sz w:val="20"/>
                <w:szCs w:val="20"/>
              </w:rPr>
              <w:t>Direction</w:t>
            </w:r>
            <w:r w:rsidRPr="00086F6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43" w:type="dxa"/>
            <w:tcBorders>
              <w:bottom w:val="single" w:sz="4" w:space="0" w:color="auto"/>
            </w:tcBorders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hAnsi="Times New Roman" w:cs="Times New Roman"/>
                <w:sz w:val="20"/>
                <w:szCs w:val="20"/>
              </w:rPr>
              <w:t>Nucleotide Sequence</w:t>
            </w:r>
          </w:p>
        </w:tc>
      </w:tr>
      <w:tr w:rsidR="00317B33" w:rsidRPr="00086F64" w:rsidTr="00E14596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33  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tcBorders>
              <w:top w:val="single" w:sz="4" w:space="0" w:color="auto"/>
            </w:tcBorders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CCTTCAGCGTAATTTGTG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33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CCGATCTGCATGGTTATCT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350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GGTATTAACGCGTCCAACT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350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CTGCAAACCATACAGACG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1586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ATCAATTTTGCGATGGA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1586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TGAATTGCACGACCATCAT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8910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AACGATTTCTGCGAAGTG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8910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TTTCTTGGCCGAATCAATG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4218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GCGCTCACATATCTTTTC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4218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CCAGTAATTGGCTGTTGGT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11167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CGATCCACCTCACTCCAAGT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11167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TGAGTGCAGCTCCGATGT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8871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TGCTCGCGTGATCAAAAT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8871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ATGACACGCCAAATCTTCC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10148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GCATCTTAAGTCGCCTCGTC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10148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GTATTGCACGCCCATAAA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3077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TATACGATTTGCGCCAACAA-3'</w:t>
            </w:r>
          </w:p>
        </w:tc>
      </w:tr>
      <w:tr w:rsidR="00317B33" w:rsidRPr="00086F64" w:rsidTr="00E14596">
        <w:tc>
          <w:tcPr>
            <w:tcW w:w="2765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3077  </w:t>
            </w:r>
          </w:p>
        </w:tc>
        <w:tc>
          <w:tcPr>
            <w:tcW w:w="1488" w:type="dxa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4043" w:type="dxa"/>
            <w:vAlign w:val="center"/>
          </w:tcPr>
          <w:p w:rsidR="00317B33" w:rsidRPr="00086F64" w:rsidRDefault="00317B33" w:rsidP="00317B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86F6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'-AATACCTACGCGGATGATGC-3'</w:t>
            </w:r>
          </w:p>
        </w:tc>
      </w:tr>
    </w:tbl>
    <w:p w:rsidR="0049453C" w:rsidRPr="00086F64" w:rsidRDefault="0049453C" w:rsidP="0049453C">
      <w:pPr>
        <w:rPr>
          <w:rFonts w:ascii="Times New Roman" w:hAnsi="Times New Roman" w:cs="Times New Roman"/>
          <w:sz w:val="20"/>
          <w:szCs w:val="20"/>
        </w:rPr>
      </w:pPr>
      <w:r w:rsidRPr="00086F6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86F64">
        <w:rPr>
          <w:rFonts w:ascii="Times New Roman" w:hAnsi="Times New Roman" w:cs="Times New Roman"/>
          <w:sz w:val="20"/>
          <w:szCs w:val="20"/>
        </w:rPr>
        <w:t xml:space="preserve"> F: forward primer; R: reverse primer</w:t>
      </w:r>
    </w:p>
    <w:p w:rsidR="00317B33" w:rsidRPr="00086F64" w:rsidRDefault="00317B33">
      <w:pPr>
        <w:rPr>
          <w:rFonts w:ascii="Times New Roman" w:hAnsi="Times New Roman" w:cs="Times New Roman"/>
          <w:sz w:val="20"/>
          <w:szCs w:val="20"/>
        </w:rPr>
      </w:pPr>
    </w:p>
    <w:sectPr w:rsidR="00317B33" w:rsidRPr="00086F64" w:rsidSect="00F131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0137" w:rsidRDefault="00A40137" w:rsidP="005F4678">
      <w:r>
        <w:separator/>
      </w:r>
    </w:p>
  </w:endnote>
  <w:endnote w:type="continuationSeparator" w:id="0">
    <w:p w:rsidR="00A40137" w:rsidRDefault="00A40137" w:rsidP="005F4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0137" w:rsidRDefault="00A40137" w:rsidP="005F4678">
      <w:r>
        <w:separator/>
      </w:r>
    </w:p>
  </w:footnote>
  <w:footnote w:type="continuationSeparator" w:id="0">
    <w:p w:rsidR="00A40137" w:rsidRDefault="00A40137" w:rsidP="005F4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15F"/>
    <w:rsid w:val="00086F64"/>
    <w:rsid w:val="000B0D11"/>
    <w:rsid w:val="000E4495"/>
    <w:rsid w:val="00317B33"/>
    <w:rsid w:val="00407E0B"/>
    <w:rsid w:val="0049453C"/>
    <w:rsid w:val="005F4678"/>
    <w:rsid w:val="00615437"/>
    <w:rsid w:val="006D130C"/>
    <w:rsid w:val="00766C39"/>
    <w:rsid w:val="00A40137"/>
    <w:rsid w:val="00B73A2A"/>
    <w:rsid w:val="00E14596"/>
    <w:rsid w:val="00EB2A70"/>
    <w:rsid w:val="00F13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E9AD96-D925-4AD6-B99D-BC6053080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7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F4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F467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F46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F4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3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E6747-BA75-4D7B-8AA6-C4E1DD46C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Liu</dc:creator>
  <cp:keywords/>
  <dc:description/>
  <cp:lastModifiedBy>Zhao Liu</cp:lastModifiedBy>
  <cp:revision>7</cp:revision>
  <dcterms:created xsi:type="dcterms:W3CDTF">2015-02-12T10:39:00Z</dcterms:created>
  <dcterms:modified xsi:type="dcterms:W3CDTF">2016-01-14T01:30:00Z</dcterms:modified>
</cp:coreProperties>
</file>